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E1EB5" w14:textId="77777777" w:rsidR="007025DD" w:rsidRDefault="007025DD" w:rsidP="007025DD">
      <w:pPr>
        <w:shd w:val="clear" w:color="auto" w:fill="4472C4" w:themeFill="accent1"/>
        <w:jc w:val="center"/>
        <w:rPr>
          <w:rFonts w:ascii="Roboto" w:hAnsi="Roboto" w:cstheme="majorBidi"/>
          <w:b/>
          <w:bCs/>
          <w:color w:val="FFFFFF" w:themeColor="background1"/>
          <w:sz w:val="32"/>
          <w:szCs w:val="32"/>
        </w:rPr>
      </w:pPr>
      <w:r w:rsidRPr="005F48D0">
        <w:rPr>
          <w:rFonts w:ascii="Roboto" w:hAnsi="Roboto" w:cstheme="majorBidi"/>
          <w:b/>
          <w:bCs/>
          <w:color w:val="FFFFFF" w:themeColor="background1"/>
          <w:sz w:val="32"/>
          <w:szCs w:val="32"/>
        </w:rPr>
        <w:t>Kingston University London</w:t>
      </w:r>
    </w:p>
    <w:p w14:paraId="24BCDAE0" w14:textId="11ACF8DE" w:rsidR="007025DD" w:rsidRPr="003F122D" w:rsidRDefault="007025DD" w:rsidP="007025DD">
      <w:pPr>
        <w:shd w:val="clear" w:color="auto" w:fill="4472C4" w:themeFill="accent1"/>
        <w:jc w:val="center"/>
        <w:rPr>
          <w:rFonts w:ascii="Roboto" w:hAnsi="Roboto" w:cstheme="majorBidi"/>
          <w:b/>
          <w:bCs/>
          <w:color w:val="FFFFFF" w:themeColor="background1"/>
          <w:sz w:val="28"/>
          <w:szCs w:val="28"/>
        </w:rPr>
      </w:pPr>
      <w:r>
        <w:rPr>
          <w:rFonts w:ascii="Roboto" w:hAnsi="Roboto" w:cstheme="majorBidi"/>
          <w:b/>
          <w:bCs/>
          <w:color w:val="FFFFFF" w:themeColor="background1"/>
          <w:sz w:val="28"/>
          <w:szCs w:val="28"/>
        </w:rPr>
        <w:t>Supplementary 2</w:t>
      </w:r>
      <w:r w:rsidRPr="003F122D">
        <w:rPr>
          <w:rFonts w:ascii="Roboto" w:hAnsi="Roboto" w:cstheme="majorBidi"/>
          <w:b/>
          <w:bCs/>
          <w:color w:val="FFFFFF" w:themeColor="background1"/>
          <w:sz w:val="28"/>
          <w:szCs w:val="28"/>
        </w:rPr>
        <w:t xml:space="preserve">: </w:t>
      </w:r>
      <w:r w:rsidRPr="005F48D0">
        <w:rPr>
          <w:rFonts w:ascii="Roboto" w:hAnsi="Roboto" w:cstheme="majorBidi"/>
          <w:b/>
          <w:bCs/>
          <w:color w:val="FFFFFF" w:themeColor="background1"/>
          <w:sz w:val="28"/>
          <w:szCs w:val="28"/>
        </w:rPr>
        <w:t>Interview topic guide with Oncology care providers</w:t>
      </w:r>
    </w:p>
    <w:p w14:paraId="49162240" w14:textId="6FB5BAED" w:rsidR="007025DD" w:rsidRDefault="007025DD" w:rsidP="00C8377B">
      <w:r>
        <w:t>Interview Topic Guide for Oncology Care Providers at Kingston University London - Integrating E-health Solutions and Cancer Care in LMICs</w:t>
      </w:r>
    </w:p>
    <w:p w14:paraId="72FFCA58" w14:textId="511E4A16" w:rsidR="007025DD" w:rsidRDefault="007025DD" w:rsidP="00C8377B">
      <w:r>
        <w:t>Cancer Care, E-health Solutions, and Challenges in LMICs</w:t>
      </w:r>
    </w:p>
    <w:p w14:paraId="5A029637" w14:textId="16DF3EA7" w:rsidR="007025DD" w:rsidRPr="00C8377B" w:rsidRDefault="007025DD" w:rsidP="007025DD">
      <w:pPr>
        <w:rPr>
          <w:b/>
          <w:bCs/>
        </w:rPr>
      </w:pPr>
      <w:r>
        <w:t xml:space="preserve"> </w:t>
      </w:r>
      <w:r w:rsidRPr="00C8377B">
        <w:rPr>
          <w:b/>
          <w:bCs/>
        </w:rPr>
        <w:t>Section 1: Barriers in Cancer Care within LMIC Context</w:t>
      </w:r>
    </w:p>
    <w:p w14:paraId="3049ACC0" w14:textId="77777777" w:rsidR="007025DD" w:rsidRDefault="007025DD" w:rsidP="007025DD">
      <w:r>
        <w:t>- What specific challenges or obstacles do you face when delivering optimal cancer care in Low- and Middle-Income Countries (LMICs), such as Jordan?</w:t>
      </w:r>
    </w:p>
    <w:p w14:paraId="450FCB4D" w14:textId="0D734EE8" w:rsidR="007025DD" w:rsidRDefault="007025DD" w:rsidP="00C8377B">
      <w:r>
        <w:t xml:space="preserve">  - 1.1. Could you elaborate with a case study where these challenges were particularly noteworthy?</w:t>
      </w:r>
    </w:p>
    <w:p w14:paraId="09F716C0" w14:textId="500C884B" w:rsidR="007025DD" w:rsidRPr="00C8377B" w:rsidRDefault="007025DD" w:rsidP="007025DD">
      <w:pPr>
        <w:rPr>
          <w:b/>
          <w:bCs/>
        </w:rPr>
      </w:pPr>
      <w:r w:rsidRPr="00C8377B">
        <w:rPr>
          <w:b/>
          <w:bCs/>
        </w:rPr>
        <w:t>Section 2: Patient-Centric Hurdles</w:t>
      </w:r>
    </w:p>
    <w:p w14:paraId="67308C0E" w14:textId="77777777" w:rsidR="007025DD" w:rsidRDefault="007025DD" w:rsidP="007025DD">
      <w:r>
        <w:t>- Given your clinical practice, what are the principal challenges cancer patients in LMICs face from diagnosis through to aftercare?</w:t>
      </w:r>
    </w:p>
    <w:p w14:paraId="79A4F904" w14:textId="1BA6E3A3" w:rsidR="007025DD" w:rsidRDefault="007025DD" w:rsidP="00C8377B">
      <w:r>
        <w:t xml:space="preserve">  - 2.1. How do these challenges create repercussions for both patients and healthcare providers?</w:t>
      </w:r>
    </w:p>
    <w:p w14:paraId="48F1F81A" w14:textId="032698CB" w:rsidR="007025DD" w:rsidRPr="00C8377B" w:rsidRDefault="007025DD" w:rsidP="007025DD">
      <w:pPr>
        <w:rPr>
          <w:b/>
          <w:bCs/>
        </w:rPr>
      </w:pPr>
      <w:r w:rsidRPr="00C8377B">
        <w:rPr>
          <w:b/>
          <w:bCs/>
        </w:rPr>
        <w:t xml:space="preserve">Section 3: Digital Communication and Information Dissemination </w:t>
      </w:r>
    </w:p>
    <w:p w14:paraId="05C7DBC9" w14:textId="77777777" w:rsidR="007025DD" w:rsidRDefault="007025DD" w:rsidP="007025DD">
      <w:r>
        <w:t>- What issues do you encounter in utilising e-health platforms for effective communication with cancer patients and survivors from diagnosis to aftercare?</w:t>
      </w:r>
    </w:p>
    <w:p w14:paraId="4EA54BA1" w14:textId="6C77B762" w:rsidR="007025DD" w:rsidRDefault="007025DD" w:rsidP="00C8377B">
      <w:r>
        <w:t xml:space="preserve">  - 3.1. What key digital content or features have you found to be particularly effective in enhancing patient outcomes?</w:t>
      </w:r>
    </w:p>
    <w:p w14:paraId="36534431" w14:textId="6F304BB4" w:rsidR="007025DD" w:rsidRPr="00C8377B" w:rsidRDefault="007025DD" w:rsidP="007025DD">
      <w:pPr>
        <w:rPr>
          <w:b/>
          <w:bCs/>
        </w:rPr>
      </w:pPr>
      <w:r w:rsidRPr="00C8377B">
        <w:rPr>
          <w:b/>
          <w:bCs/>
        </w:rPr>
        <w:t>Section 4: Digital Elements of Supportive Cancer Care</w:t>
      </w:r>
    </w:p>
    <w:p w14:paraId="336BEA70" w14:textId="77777777" w:rsidR="007025DD" w:rsidRDefault="007025DD" w:rsidP="007025DD">
      <w:r>
        <w:t>- What digital supportive care elements do you offer your patients from diagnosis to aftercare?</w:t>
      </w:r>
    </w:p>
    <w:p w14:paraId="790C67A4" w14:textId="47C31C45" w:rsidR="007025DD" w:rsidRDefault="007025DD" w:rsidP="00C8377B">
      <w:r>
        <w:t xml:space="preserve">  - 4.1. Can you offer an example where digital supportive care has positively impacted your patients?</w:t>
      </w:r>
    </w:p>
    <w:p w14:paraId="6BF0E4C7" w14:textId="0FE8AC25" w:rsidR="007025DD" w:rsidRPr="00C8377B" w:rsidRDefault="007025DD" w:rsidP="007025DD">
      <w:pPr>
        <w:rPr>
          <w:b/>
          <w:bCs/>
        </w:rPr>
      </w:pPr>
      <w:r>
        <w:t xml:space="preserve"> </w:t>
      </w:r>
      <w:r w:rsidRPr="00C8377B">
        <w:rPr>
          <w:b/>
          <w:bCs/>
        </w:rPr>
        <w:t>Section 5: Significance of Quality in Digital Communication and Information</w:t>
      </w:r>
    </w:p>
    <w:p w14:paraId="13859D35" w14:textId="77777777" w:rsidR="007025DD" w:rsidRDefault="007025DD" w:rsidP="007025DD">
      <w:r>
        <w:t>- From your perspective, what holds the most importance for cancer patients concerning the quality of digital communication and information they receive?</w:t>
      </w:r>
    </w:p>
    <w:p w14:paraId="1F589F05" w14:textId="2FA0013D" w:rsidR="007025DD" w:rsidRDefault="007025DD" w:rsidP="00A94B0B">
      <w:r>
        <w:t xml:space="preserve">  -5.1. Can you cite a situation that underlines this significance?</w:t>
      </w:r>
    </w:p>
    <w:p w14:paraId="25D944D5" w14:textId="340CAF72" w:rsidR="007025DD" w:rsidRPr="002D54F9" w:rsidRDefault="007025DD" w:rsidP="007025DD">
      <w:pPr>
        <w:rPr>
          <w:b/>
          <w:bCs/>
        </w:rPr>
      </w:pPr>
      <w:r>
        <w:t xml:space="preserve"> </w:t>
      </w:r>
      <w:r w:rsidRPr="002D54F9">
        <w:rPr>
          <w:b/>
          <w:bCs/>
        </w:rPr>
        <w:t>Section 6: Key Patient Concerns in Specific Cancer Types</w:t>
      </w:r>
    </w:p>
    <w:p w14:paraId="1B3253D5" w14:textId="77777777" w:rsidR="007025DD" w:rsidRDefault="007025DD" w:rsidP="007025DD">
      <w:r>
        <w:t>- What stand out as the foremost concerns for patients with specific cancer types, such as breast or colon cancer?</w:t>
      </w:r>
    </w:p>
    <w:p w14:paraId="097BAA68" w14:textId="23447A5D" w:rsidR="007025DD" w:rsidRDefault="007025DD" w:rsidP="002D54F9">
      <w:r>
        <w:t xml:space="preserve">  - 6.1. How do these concerns shape your e-health solution strategies</w:t>
      </w:r>
    </w:p>
    <w:p w14:paraId="684504A9" w14:textId="74433F6B" w:rsidR="007025DD" w:rsidRPr="002D54F9" w:rsidRDefault="007025DD" w:rsidP="007025DD">
      <w:pPr>
        <w:rPr>
          <w:b/>
          <w:bCs/>
        </w:rPr>
      </w:pPr>
      <w:r>
        <w:t xml:space="preserve"> </w:t>
      </w:r>
      <w:r w:rsidRPr="002D54F9">
        <w:rPr>
          <w:b/>
          <w:bCs/>
        </w:rPr>
        <w:t>Section 7: Digital Patient Empowerment</w:t>
      </w:r>
    </w:p>
    <w:p w14:paraId="3AD0C008" w14:textId="77777777" w:rsidR="007025DD" w:rsidRDefault="007025DD" w:rsidP="007025DD">
      <w:r>
        <w:t>- What e-health solutions or digital tools have been effective in empowering patients in LMICs to be more engaged in their treatment and self-management?</w:t>
      </w:r>
    </w:p>
    <w:p w14:paraId="7563B750" w14:textId="77777777" w:rsidR="007025DD" w:rsidRDefault="007025DD" w:rsidP="007025DD">
      <w:r>
        <w:t xml:space="preserve">  - 7.1. Could you discuss a real-world application of such digital empowerment?</w:t>
      </w:r>
    </w:p>
    <w:p w14:paraId="0D7C720D" w14:textId="77777777" w:rsidR="007025DD" w:rsidRDefault="007025DD" w:rsidP="007025DD"/>
    <w:p w14:paraId="7A30051B" w14:textId="3FD1CAE4" w:rsidR="007025DD" w:rsidRPr="002D54F9" w:rsidRDefault="007025DD" w:rsidP="007025DD">
      <w:pPr>
        <w:rPr>
          <w:b/>
          <w:bCs/>
        </w:rPr>
      </w:pPr>
      <w:r w:rsidRPr="002D54F9">
        <w:rPr>
          <w:b/>
          <w:bCs/>
        </w:rPr>
        <w:t xml:space="preserve">Section 8: E-health as a Source of Support and Information </w:t>
      </w:r>
    </w:p>
    <w:p w14:paraId="1F40D957" w14:textId="77777777" w:rsidR="007025DD" w:rsidRDefault="007025DD" w:rsidP="007025DD">
      <w:r>
        <w:t xml:space="preserve">- What do you consider to be the principal source of support for People Living </w:t>
      </w:r>
      <w:proofErr w:type="gramStart"/>
      <w:r>
        <w:t>With</w:t>
      </w:r>
      <w:proofErr w:type="gramEnd"/>
      <w:r>
        <w:t xml:space="preserve"> and Beyond Cancer (PLWBC) in LMICs?</w:t>
      </w:r>
    </w:p>
    <w:p w14:paraId="15DEB440" w14:textId="77777777" w:rsidR="007025DD" w:rsidRDefault="007025DD" w:rsidP="007025DD">
      <w:r>
        <w:t xml:space="preserve">  - 8.1. How can e-health solutions improve the delivery of information to PLWBC?</w:t>
      </w:r>
    </w:p>
    <w:p w14:paraId="1BB5C655" w14:textId="77777777" w:rsidR="007025DD" w:rsidRDefault="007025DD" w:rsidP="007025DD">
      <w:r>
        <w:t xml:space="preserve">  - 8.2. Do you have any other observations, either challenges or best practices, in cancer care provision that you'd like to share?</w:t>
      </w:r>
    </w:p>
    <w:p w14:paraId="27865E82" w14:textId="77777777" w:rsidR="007025DD" w:rsidRDefault="007025DD" w:rsidP="007025DD">
      <w:r>
        <w:t xml:space="preserve">  - 8.3. Are there other concerns or best practices in information dissemination through e-health solutions you'd like to discuss?</w:t>
      </w:r>
    </w:p>
    <w:p w14:paraId="68E45A78" w14:textId="77777777" w:rsidR="007025DD" w:rsidRDefault="007025DD" w:rsidP="007025DD"/>
    <w:p w14:paraId="31673D3E" w14:textId="6E61567B" w:rsidR="00D16F00" w:rsidRDefault="00D16F00" w:rsidP="007025DD"/>
    <w:sectPr w:rsidR="00D16F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5DD"/>
    <w:rsid w:val="002D54F9"/>
    <w:rsid w:val="007025DD"/>
    <w:rsid w:val="00A94B0B"/>
    <w:rsid w:val="00C8377B"/>
    <w:rsid w:val="00D1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7972B"/>
  <w15:chartTrackingRefBased/>
  <w15:docId w15:val="{1AD6B0D4-50D4-450B-A00D-0965D635C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8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 Melhem</dc:creator>
  <cp:keywords/>
  <dc:description/>
  <cp:lastModifiedBy>Samar Melhem</cp:lastModifiedBy>
  <cp:revision>4</cp:revision>
  <dcterms:created xsi:type="dcterms:W3CDTF">2023-09-19T14:14:00Z</dcterms:created>
  <dcterms:modified xsi:type="dcterms:W3CDTF">2023-09-19T14:24:00Z</dcterms:modified>
</cp:coreProperties>
</file>